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91E52" w14:textId="0D437174" w:rsidR="005D6566" w:rsidRDefault="005D6566" w:rsidP="005D6566">
      <w:pPr>
        <w:spacing w:after="0" w:line="360" w:lineRule="auto"/>
        <w:ind w:hanging="2"/>
        <w:jc w:val="center"/>
        <w:rPr>
          <w:rFonts w:ascii="Arial" w:hAnsi="Arial" w:cs="Arial"/>
          <w:b/>
          <w:bCs/>
        </w:rPr>
      </w:pPr>
      <w:proofErr w:type="spellStart"/>
      <w:r w:rsidRPr="005D6566">
        <w:rPr>
          <w:rFonts w:ascii="Arial" w:hAnsi="Arial" w:cs="Arial"/>
          <w:b/>
          <w:bCs/>
        </w:rPr>
        <w:t>Appendix</w:t>
      </w:r>
      <w:proofErr w:type="spellEnd"/>
      <w:r>
        <w:rPr>
          <w:rFonts w:ascii="Arial" w:hAnsi="Arial" w:cs="Arial"/>
          <w:b/>
          <w:bCs/>
        </w:rPr>
        <w:t xml:space="preserve"> 1</w:t>
      </w:r>
    </w:p>
    <w:p w14:paraId="05AB9F11" w14:textId="2170227C" w:rsidR="005D6566" w:rsidRPr="00443D66" w:rsidRDefault="005D6566" w:rsidP="005D6566">
      <w:pPr>
        <w:rPr>
          <w:rFonts w:ascii="Arial" w:hAnsi="Arial" w:cs="Arial"/>
          <w:b/>
          <w:bCs/>
        </w:rPr>
      </w:pPr>
      <w:proofErr w:type="spellStart"/>
      <w:r w:rsidRPr="00443D66">
        <w:rPr>
          <w:rFonts w:ascii="Arial" w:hAnsi="Arial" w:cs="Arial"/>
          <w:b/>
          <w:bCs/>
        </w:rPr>
        <w:t>List</w:t>
      </w:r>
      <w:proofErr w:type="spellEnd"/>
      <w:r w:rsidRPr="00443D66">
        <w:rPr>
          <w:rFonts w:ascii="Arial" w:hAnsi="Arial" w:cs="Arial"/>
          <w:b/>
          <w:bCs/>
        </w:rPr>
        <w:t xml:space="preserve"> </w:t>
      </w:r>
      <w:proofErr w:type="spellStart"/>
      <w:r w:rsidRPr="00443D66">
        <w:rPr>
          <w:rFonts w:ascii="Arial" w:hAnsi="Arial" w:cs="Arial"/>
          <w:b/>
          <w:bCs/>
        </w:rPr>
        <w:t>of</w:t>
      </w:r>
      <w:proofErr w:type="spellEnd"/>
      <w:r w:rsidRPr="00443D66">
        <w:rPr>
          <w:rFonts w:ascii="Arial" w:hAnsi="Arial" w:cs="Arial"/>
          <w:b/>
          <w:bCs/>
        </w:rPr>
        <w:t xml:space="preserve"> </w:t>
      </w:r>
      <w:proofErr w:type="spellStart"/>
      <w:r w:rsidRPr="00443D66">
        <w:rPr>
          <w:rFonts w:ascii="Arial" w:hAnsi="Arial" w:cs="Arial"/>
          <w:b/>
          <w:bCs/>
        </w:rPr>
        <w:t>search</w:t>
      </w:r>
      <w:proofErr w:type="spellEnd"/>
      <w:r w:rsidRPr="00443D66">
        <w:rPr>
          <w:rFonts w:ascii="Arial" w:hAnsi="Arial" w:cs="Arial"/>
          <w:b/>
          <w:bCs/>
        </w:rPr>
        <w:t xml:space="preserve"> </w:t>
      </w:r>
      <w:proofErr w:type="spellStart"/>
      <w:r w:rsidRPr="00443D66">
        <w:rPr>
          <w:rFonts w:ascii="Arial" w:hAnsi="Arial" w:cs="Arial"/>
          <w:b/>
          <w:bCs/>
        </w:rPr>
        <w:t>strategies</w:t>
      </w:r>
      <w:proofErr w:type="spellEnd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39"/>
        <w:gridCol w:w="7055"/>
      </w:tblGrid>
      <w:tr w:rsidR="005D6566" w:rsidRPr="00DE2871" w14:paraId="6F3481E6" w14:textId="77777777" w:rsidTr="00443D66">
        <w:tc>
          <w:tcPr>
            <w:tcW w:w="819" w:type="pct"/>
            <w:shd w:val="clear" w:color="auto" w:fill="002060"/>
            <w:vAlign w:val="center"/>
          </w:tcPr>
          <w:p w14:paraId="24020C2B" w14:textId="58C0ABC8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D6566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4181" w:type="pct"/>
            <w:shd w:val="clear" w:color="auto" w:fill="002060"/>
            <w:vAlign w:val="center"/>
          </w:tcPr>
          <w:p w14:paraId="7D99A1E9" w14:textId="66B58CA9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5D6566">
              <w:rPr>
                <w:rFonts w:ascii="Arial" w:hAnsi="Arial" w:cs="Arial"/>
                <w:b/>
                <w:bCs/>
              </w:rPr>
              <w:t>Search</w:t>
            </w:r>
            <w:proofErr w:type="spellEnd"/>
            <w:r w:rsidRPr="005D6566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5D6566">
              <w:rPr>
                <w:rFonts w:ascii="Arial" w:hAnsi="Arial" w:cs="Arial"/>
                <w:b/>
                <w:bCs/>
              </w:rPr>
              <w:t>strategy</w:t>
            </w:r>
            <w:proofErr w:type="spellEnd"/>
          </w:p>
        </w:tc>
      </w:tr>
      <w:tr w:rsidR="005D6566" w:rsidRPr="0073397D" w14:paraId="7642446D" w14:textId="77777777" w:rsidTr="00443D66">
        <w:tc>
          <w:tcPr>
            <w:tcW w:w="819" w:type="pct"/>
            <w:vAlign w:val="center"/>
          </w:tcPr>
          <w:p w14:paraId="4C683EBA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SCOPUS</w:t>
            </w:r>
          </w:p>
        </w:tc>
        <w:tc>
          <w:tcPr>
            <w:tcW w:w="4181" w:type="pct"/>
          </w:tcPr>
          <w:p w14:paraId="563B4E3E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proofErr w:type="gramStart"/>
            <w:r w:rsidRPr="00DE2871">
              <w:rPr>
                <w:rFonts w:ascii="Arial" w:hAnsi="Arial" w:cs="Arial"/>
                <w:lang w:val="en-US"/>
              </w:rPr>
              <w:t>( TITLE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-ABS-KEY 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( "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>psychometric properties" OR "validity" OR "reliability" OR "internal consistency" OR "factorial structure" OR "construct validity" OR "criterion validity" OR "test-retest reliability" OR "item analysis" OR "measurement properties" OR "measurement invariance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" )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 </w:t>
            </w:r>
          </w:p>
          <w:p w14:paraId="3C359736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AND TITLE-ABS-KEY ( "Achuar" OR "Aimar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mahuac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Arabel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shani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sheni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wajún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Bor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ash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Chamicu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hapr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hito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Ese Ej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Harakbut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kit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ñapari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skonaw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Jaqa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Jíba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kataib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kint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ndozi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panaw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Kichw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ukam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ukamiri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Madij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iju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r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shc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Pi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sta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tsés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tsige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unich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urui-Muinanɨ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Nahua" OR "Nanti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Nomatsigeng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Ocai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Omag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Quechuas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Resígar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Secoy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Shara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Shawi" OR "Shipibo-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onib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Shiwil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Ticu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Urari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U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Vacacoch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Wampis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Yagu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Yam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Yanesh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Yin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" ) OR TITLE-ABS-KEY ( languages AND originating ) </w:t>
            </w:r>
          </w:p>
          <w:p w14:paraId="6EF6C1AA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 xml:space="preserve">AND TITLE-ABS-KEY 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 xml:space="preserve">(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vians</w:t>
            </w:r>
            <w:proofErr w:type="spellEnd"/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 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) )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 </w:t>
            </w:r>
          </w:p>
          <w:p w14:paraId="0B7088CD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 xml:space="preserve">AND PUBYEAR &gt; 2010 AND PUBYEAR &lt; 2025 AND 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( LIMIT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-TO 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( DOCTYPE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 ,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r</w:t>
            </w:r>
            <w:proofErr w:type="spellEnd"/>
            <w:proofErr w:type="gramStart"/>
            <w:r w:rsidRPr="00DE2871">
              <w:rPr>
                <w:rFonts w:ascii="Arial" w:hAnsi="Arial" w:cs="Arial"/>
                <w:lang w:val="en-US"/>
              </w:rPr>
              <w:t>" )</w:t>
            </w:r>
            <w:proofErr w:type="gramEnd"/>
            <w:r w:rsidRPr="00DE2871">
              <w:rPr>
                <w:rFonts w:ascii="Arial" w:hAnsi="Arial" w:cs="Arial"/>
                <w:lang w:val="en-US"/>
              </w:rPr>
              <w:t xml:space="preserve"> )</w:t>
            </w:r>
          </w:p>
        </w:tc>
      </w:tr>
    </w:tbl>
    <w:p w14:paraId="6747FC03" w14:textId="77777777" w:rsidR="005D6566" w:rsidRDefault="005D6566" w:rsidP="005D6566">
      <w:pPr>
        <w:rPr>
          <w:rFonts w:ascii="Arial" w:hAnsi="Arial" w:cs="Arial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39"/>
        <w:gridCol w:w="7055"/>
      </w:tblGrid>
      <w:tr w:rsidR="005D6566" w:rsidRPr="00DE2871" w14:paraId="512FB486" w14:textId="77777777" w:rsidTr="00443D66">
        <w:tc>
          <w:tcPr>
            <w:tcW w:w="847" w:type="pct"/>
            <w:shd w:val="clear" w:color="auto" w:fill="002060"/>
            <w:vAlign w:val="center"/>
          </w:tcPr>
          <w:p w14:paraId="05E74E5F" w14:textId="5BF285D9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D6566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4153" w:type="pct"/>
            <w:shd w:val="clear" w:color="auto" w:fill="002060"/>
            <w:vAlign w:val="center"/>
          </w:tcPr>
          <w:p w14:paraId="15B65460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2871">
              <w:rPr>
                <w:rFonts w:ascii="Arial" w:hAnsi="Arial" w:cs="Arial"/>
                <w:b/>
                <w:bCs/>
                <w:lang w:val="en-US"/>
              </w:rPr>
              <w:t>Search Query</w:t>
            </w:r>
          </w:p>
        </w:tc>
      </w:tr>
      <w:tr w:rsidR="005D6566" w:rsidRPr="0073397D" w14:paraId="1E5E7998" w14:textId="77777777" w:rsidTr="00443D66">
        <w:tc>
          <w:tcPr>
            <w:tcW w:w="847" w:type="pct"/>
            <w:vAlign w:val="center"/>
          </w:tcPr>
          <w:p w14:paraId="2E2D6879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SCIELO</w:t>
            </w:r>
          </w:p>
        </w:tc>
        <w:tc>
          <w:tcPr>
            <w:tcW w:w="4153" w:type="pct"/>
          </w:tcPr>
          <w:p w14:paraId="1F0DC419" w14:textId="77777777" w:rsidR="005D6566" w:rsidRPr="00DE2871" w:rsidRDefault="005D6566" w:rsidP="0043455A">
            <w:pPr>
              <w:rPr>
                <w:rFonts w:ascii="Arial" w:hAnsi="Arial" w:cs="Arial"/>
              </w:rPr>
            </w:pPr>
            <w:r w:rsidRPr="00DE2871">
              <w:rPr>
                <w:rFonts w:ascii="Arial" w:hAnsi="Arial" w:cs="Arial"/>
              </w:rPr>
              <w:t>(("propiedades psicométricas" OR "validación" OR "confiabilidad" OR "consistencia interna" OR "estructura factorial" OR "validez de constructo" OR "validez de criterio" OR "confiabilidad test-</w:t>
            </w:r>
            <w:proofErr w:type="spellStart"/>
            <w:r w:rsidRPr="00DE2871">
              <w:rPr>
                <w:rFonts w:ascii="Arial" w:hAnsi="Arial" w:cs="Arial"/>
              </w:rPr>
              <w:t>retest</w:t>
            </w:r>
            <w:proofErr w:type="spellEnd"/>
            <w:r w:rsidRPr="00DE2871">
              <w:rPr>
                <w:rFonts w:ascii="Arial" w:hAnsi="Arial" w:cs="Arial"/>
              </w:rPr>
              <w:t>" OR "análisis de ítems" OR "propiedades de medición " OR "invariancia de medición"))</w:t>
            </w:r>
          </w:p>
          <w:p w14:paraId="6E28BA43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AND (("Achuar" OR "Aymar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mahuac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Arabel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shani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sheni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wajún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Bor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ash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Chamicu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hapr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hito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Ese Ej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Harakbut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kit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ñapari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skonaw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Jaqa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Jíba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kataib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kint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ndozi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panaw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Kichw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ukam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ukamiri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Madij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iju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r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shc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Pi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sta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tsés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tsige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unich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urui-Muinanɨ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Nahua" OR "Nanti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Nomatsigeng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Ocai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Omag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Quechu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Resígar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Secoy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Shara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Shawi" OR "Shipibo-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onib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Shiwil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Ticu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Urari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U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Vacacoch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Wampis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Yagu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Yam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Yanesh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Yin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")) </w:t>
            </w:r>
          </w:p>
          <w:p w14:paraId="2B7E8B9C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AND ((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an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) OR AB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=(</w:t>
            </w:r>
            <w:proofErr w:type="spellStart"/>
            <w:proofErr w:type="gramEnd"/>
            <w:r w:rsidRPr="00DE2871">
              <w:rPr>
                <w:rFonts w:ascii="Arial" w:hAnsi="Arial" w:cs="Arial"/>
                <w:lang w:val="en-US"/>
              </w:rPr>
              <w:t>peruan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) OR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DE2871">
              <w:rPr>
                <w:rFonts w:ascii="Arial" w:hAnsi="Arial" w:cs="Arial"/>
                <w:lang w:val="en-US"/>
              </w:rPr>
              <w:t>(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an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OR Perú))</w:t>
            </w:r>
          </w:p>
        </w:tc>
      </w:tr>
    </w:tbl>
    <w:p w14:paraId="6AD50990" w14:textId="77777777" w:rsidR="005D6566" w:rsidRPr="002C4662" w:rsidRDefault="005D6566" w:rsidP="005D6566">
      <w:pPr>
        <w:rPr>
          <w:lang w:val="en-US"/>
        </w:rPr>
      </w:pPr>
    </w:p>
    <w:p w14:paraId="09DCC6F0" w14:textId="77777777" w:rsidR="005D6566" w:rsidRDefault="005D6566" w:rsidP="005D6566">
      <w:pPr>
        <w:rPr>
          <w:lang w:val="en-US"/>
        </w:rPr>
      </w:pPr>
    </w:p>
    <w:p w14:paraId="2E34C865" w14:textId="77777777" w:rsidR="00443D66" w:rsidRDefault="00443D66" w:rsidP="005D6566">
      <w:pPr>
        <w:rPr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39"/>
        <w:gridCol w:w="7055"/>
      </w:tblGrid>
      <w:tr w:rsidR="005D6566" w:rsidRPr="00DE2871" w14:paraId="73276BE5" w14:textId="77777777" w:rsidTr="00443D66">
        <w:tc>
          <w:tcPr>
            <w:tcW w:w="846" w:type="pct"/>
            <w:shd w:val="clear" w:color="auto" w:fill="002060"/>
            <w:vAlign w:val="center"/>
          </w:tcPr>
          <w:p w14:paraId="75C88EC5" w14:textId="326D05E9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D6566">
              <w:rPr>
                <w:rFonts w:ascii="Arial" w:hAnsi="Arial" w:cs="Arial"/>
                <w:b/>
                <w:bCs/>
                <w:lang w:val="en-US"/>
              </w:rPr>
              <w:lastRenderedPageBreak/>
              <w:t>DATABASE</w:t>
            </w:r>
          </w:p>
        </w:tc>
        <w:tc>
          <w:tcPr>
            <w:tcW w:w="4154" w:type="pct"/>
            <w:shd w:val="clear" w:color="auto" w:fill="002060"/>
            <w:vAlign w:val="center"/>
          </w:tcPr>
          <w:p w14:paraId="2A1A1481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2871">
              <w:rPr>
                <w:rFonts w:ascii="Arial" w:hAnsi="Arial" w:cs="Arial"/>
                <w:b/>
                <w:bCs/>
                <w:lang w:val="en-US"/>
              </w:rPr>
              <w:t>Search Query</w:t>
            </w:r>
          </w:p>
        </w:tc>
      </w:tr>
      <w:tr w:rsidR="005D6566" w:rsidRPr="00955EF9" w14:paraId="447EEF35" w14:textId="77777777" w:rsidTr="00443D66">
        <w:tc>
          <w:tcPr>
            <w:tcW w:w="846" w:type="pct"/>
            <w:vAlign w:val="center"/>
          </w:tcPr>
          <w:p w14:paraId="4A631E8F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PUBMED</w:t>
            </w:r>
          </w:p>
        </w:tc>
        <w:tc>
          <w:tcPr>
            <w:tcW w:w="4154" w:type="pct"/>
          </w:tcPr>
          <w:p w14:paraId="57984337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7E3FB7">
              <w:rPr>
                <w:rFonts w:ascii="Arial" w:hAnsi="Arial" w:cs="Arial"/>
                <w:lang w:val="en-US"/>
              </w:rPr>
              <w:t>("psychometric properties"[Title/Abstract] OR "validity"[Title/Abstract] OR "reliability"[Title/Abstract] OR "internal consistency"[Title/Abstract] OR "factorial structure"[Title/Abstract] OR "construct validity"[Title/Abstract] OR "criterion validity"[Title/Abstract] OR "test-retest reliability"[Title/Abstract] OR "item analysis"[Title/Abstract] OR "measurement properties"[Title/Abstract] OR "measurement invariance"[Title/Abstract]) AND ("Achuar"[Title/Abstract] OR "Aimar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Amahuac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Arabel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Ashanink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Ashenink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Awajún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Bor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Cashinah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Chamicuro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Chapr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Chitonah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Ese Ej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Harakbut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Ikitu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Iñapari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Iskonaw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Jaqaru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Jíbaro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akataibo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akinte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andozi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apanaw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Kichw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ukam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ukamiri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Madij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aijun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arinah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ashco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 xml:space="preserve"> Piro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astanah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atsés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atsigenk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uniche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Murui-Muinanɨ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Nahua"[Title/Abstract] OR "Nanti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Nomatsigeng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Ocain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Omag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Quechu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Resígaro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Secoy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Sharanah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Shawi"[Title/Abstract] OR "Shipibo-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Konibo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Shiwilu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Ticun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Urarin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Uro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Vacacoch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Wampis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Yagu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Yaminahua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 OR "Yanesha"[Title/Abstract] OR "</w:t>
            </w:r>
            <w:proofErr w:type="spellStart"/>
            <w:r w:rsidRPr="007E3FB7">
              <w:rPr>
                <w:rFonts w:ascii="Arial" w:hAnsi="Arial" w:cs="Arial"/>
                <w:lang w:val="en-US"/>
              </w:rPr>
              <w:t>Yine</w:t>
            </w:r>
            <w:proofErr w:type="spellEnd"/>
            <w:r w:rsidRPr="007E3FB7">
              <w:rPr>
                <w:rFonts w:ascii="Arial" w:hAnsi="Arial" w:cs="Arial"/>
                <w:lang w:val="en-US"/>
              </w:rPr>
              <w:t>"[Title/Abstract]) Filters: in the last 5 years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</w:tr>
    </w:tbl>
    <w:p w14:paraId="54AB8A89" w14:textId="53C02C74" w:rsidR="005D6566" w:rsidRDefault="005D6566" w:rsidP="005D6566">
      <w:pPr>
        <w:rPr>
          <w:rFonts w:ascii="Arial" w:hAnsi="Arial" w:cs="Arial"/>
          <w:lang w:val="en-US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39"/>
        <w:gridCol w:w="7055"/>
      </w:tblGrid>
      <w:tr w:rsidR="005D6566" w:rsidRPr="00DE2871" w14:paraId="27D03C6F" w14:textId="77777777" w:rsidTr="00443D66">
        <w:tc>
          <w:tcPr>
            <w:tcW w:w="847" w:type="pct"/>
            <w:shd w:val="clear" w:color="auto" w:fill="002060"/>
            <w:vAlign w:val="center"/>
          </w:tcPr>
          <w:p w14:paraId="77835688" w14:textId="02058D6D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5D6566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4153" w:type="pct"/>
            <w:shd w:val="clear" w:color="auto" w:fill="002060"/>
            <w:vAlign w:val="center"/>
          </w:tcPr>
          <w:p w14:paraId="049B9499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E2871">
              <w:rPr>
                <w:rFonts w:ascii="Arial" w:hAnsi="Arial" w:cs="Arial"/>
                <w:b/>
                <w:bCs/>
                <w:lang w:val="en-US"/>
              </w:rPr>
              <w:t>Search Query</w:t>
            </w:r>
          </w:p>
        </w:tc>
      </w:tr>
      <w:tr w:rsidR="005D6566" w:rsidRPr="0073397D" w14:paraId="067F9100" w14:textId="77777777" w:rsidTr="00443D66">
        <w:tc>
          <w:tcPr>
            <w:tcW w:w="847" w:type="pct"/>
            <w:vAlign w:val="center"/>
          </w:tcPr>
          <w:p w14:paraId="7AAB2BD6" w14:textId="77777777" w:rsidR="005D6566" w:rsidRPr="00DE2871" w:rsidRDefault="005D6566" w:rsidP="0043455A">
            <w:pPr>
              <w:jc w:val="center"/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LILACS</w:t>
            </w:r>
          </w:p>
        </w:tc>
        <w:tc>
          <w:tcPr>
            <w:tcW w:w="4153" w:type="pct"/>
          </w:tcPr>
          <w:p w14:paraId="13BDB5D1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 xml:space="preserve">(("psychometric properties" OR "validity" OR "reliability" OR "internal consistency" OR "factorial structure" OR "construct validity" OR "criterion validity" OR "test-retest reliability" OR "item analysis" OR "measurement properties" OR "measurement invariance")) </w:t>
            </w:r>
          </w:p>
          <w:p w14:paraId="6FF4DD2D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AND (("Achuar" OR "Aymar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mahuac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Arabel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shani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sheni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Awajún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Bor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ash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Chamicu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hapr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Chito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Ese Ej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Harakbut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kit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ñapari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Iskonaw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Jaqa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Jíba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kataib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kint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ndozi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apanaw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Kichw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ukam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ukamiri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Madij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iju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r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shc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Pi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sta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tsés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atsigenk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unich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Murui-Muinanɨ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Nahua" OR "Nanti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Nomatsigeng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Ocai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Omag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Quechu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Resígar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Secoy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Shara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Shawi" OR "Shipibo-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Konibo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Shiwil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Ticu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Urarin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" </w:t>
            </w:r>
            <w:r w:rsidRPr="00DE2871">
              <w:rPr>
                <w:rFonts w:ascii="Arial" w:hAnsi="Arial" w:cs="Arial"/>
                <w:lang w:val="en-US"/>
              </w:rPr>
              <w:lastRenderedPageBreak/>
              <w:t>OR "Uro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Vacacoch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Wampis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Yagu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Yaminahua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" OR "Yanesha" OR "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Yine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")) </w:t>
            </w:r>
          </w:p>
          <w:p w14:paraId="1FD607C7" w14:textId="77777777" w:rsidR="005D6566" w:rsidRPr="00DE2871" w:rsidRDefault="005D6566" w:rsidP="0043455A">
            <w:pPr>
              <w:rPr>
                <w:rFonts w:ascii="Arial" w:hAnsi="Arial" w:cs="Arial"/>
                <w:lang w:val="en-US"/>
              </w:rPr>
            </w:pPr>
            <w:r w:rsidRPr="00DE2871">
              <w:rPr>
                <w:rFonts w:ascii="Arial" w:hAnsi="Arial" w:cs="Arial"/>
                <w:lang w:val="en-US"/>
              </w:rPr>
              <w:t>AND ((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vian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) OR AB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=(</w:t>
            </w:r>
            <w:proofErr w:type="spellStart"/>
            <w:proofErr w:type="gramEnd"/>
            <w:r w:rsidRPr="00DE2871">
              <w:rPr>
                <w:rFonts w:ascii="Arial" w:hAnsi="Arial" w:cs="Arial"/>
                <w:lang w:val="en-US"/>
              </w:rPr>
              <w:t>peruvian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OR </w:t>
            </w:r>
            <w:proofErr w:type="spellStart"/>
            <w:r w:rsidRPr="00DE2871">
              <w:rPr>
                <w:rFonts w:ascii="Arial" w:hAnsi="Arial" w:cs="Arial"/>
                <w:lang w:val="en-US"/>
              </w:rPr>
              <w:t>peru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>) OR AK</w:t>
            </w:r>
            <w:proofErr w:type="gramStart"/>
            <w:r w:rsidRPr="00DE2871">
              <w:rPr>
                <w:rFonts w:ascii="Arial" w:hAnsi="Arial" w:cs="Arial"/>
                <w:lang w:val="en-US"/>
              </w:rPr>
              <w:t>=(</w:t>
            </w:r>
            <w:proofErr w:type="spellStart"/>
            <w:proofErr w:type="gramEnd"/>
            <w:r w:rsidRPr="00DE2871">
              <w:rPr>
                <w:rFonts w:ascii="Arial" w:hAnsi="Arial" w:cs="Arial"/>
                <w:lang w:val="en-US"/>
              </w:rPr>
              <w:t>peruvian</w:t>
            </w:r>
            <w:proofErr w:type="spellEnd"/>
            <w:r w:rsidRPr="00DE2871">
              <w:rPr>
                <w:rFonts w:ascii="Arial" w:hAnsi="Arial" w:cs="Arial"/>
                <w:lang w:val="en-US"/>
              </w:rPr>
              <w:t xml:space="preserve"> OR Perú))</w:t>
            </w:r>
          </w:p>
        </w:tc>
      </w:tr>
    </w:tbl>
    <w:p w14:paraId="66EA4DE4" w14:textId="77777777" w:rsidR="005D6566" w:rsidRPr="00DE2871" w:rsidRDefault="005D6566" w:rsidP="005D6566">
      <w:pPr>
        <w:rPr>
          <w:rFonts w:ascii="Arial" w:hAnsi="Arial" w:cs="Arial"/>
          <w:lang w:val="en-US"/>
        </w:rPr>
      </w:pPr>
    </w:p>
    <w:p w14:paraId="38586C1F" w14:textId="77777777" w:rsidR="00AF0947" w:rsidRDefault="00AF0947"/>
    <w:sectPr w:rsidR="00AF094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566"/>
    <w:rsid w:val="001C3914"/>
    <w:rsid w:val="0025572D"/>
    <w:rsid w:val="00443D66"/>
    <w:rsid w:val="005D6566"/>
    <w:rsid w:val="008A04D9"/>
    <w:rsid w:val="00AE65A5"/>
    <w:rsid w:val="00AF0947"/>
    <w:rsid w:val="00DD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10007"/>
  <w15:chartTrackingRefBased/>
  <w15:docId w15:val="{4DE34468-EE14-4F11-BA4B-F8AC659F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566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D6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D6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D65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D6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D65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D6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D6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D6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D6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D65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D65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D65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D656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D656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D65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D656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D65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D65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D6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D6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D6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D65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D656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D656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D6566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D656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D65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D656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D6566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5D65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-DIPI-PSICOMETRICO</dc:creator>
  <cp:keywords/>
  <dc:description/>
  <cp:lastModifiedBy>PC-DIPI-PSICOMETRICO</cp:lastModifiedBy>
  <cp:revision>2</cp:revision>
  <dcterms:created xsi:type="dcterms:W3CDTF">2025-10-22T22:04:00Z</dcterms:created>
  <dcterms:modified xsi:type="dcterms:W3CDTF">2025-10-22T22:04:00Z</dcterms:modified>
</cp:coreProperties>
</file>